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3202" w:rsidRPr="00176066" w:rsidRDefault="00233202" w:rsidP="00176066">
      <w:pPr>
        <w:pStyle w:val="Heading1"/>
        <w:rPr>
          <w:rFonts w:ascii="Cambria" w:hAnsi="Cambria" w:cstheme="minorHAnsi"/>
          <w:sz w:val="24"/>
          <w:szCs w:val="24"/>
        </w:rPr>
      </w:pPr>
      <w:r w:rsidRPr="00176066">
        <w:rPr>
          <w:rFonts w:ascii="Cambria" w:hAnsi="Cambria" w:cstheme="minorHAnsi"/>
          <w:sz w:val="24"/>
          <w:szCs w:val="24"/>
        </w:rPr>
        <w:t>The online questionnaire.</w:t>
      </w:r>
    </w:p>
    <w:p w:rsidR="00233202" w:rsidRPr="00176066" w:rsidRDefault="00233202" w:rsidP="00233202">
      <w:pPr>
        <w:rPr>
          <w:rFonts w:ascii="Cambria" w:hAnsi="Cambria" w:cstheme="minorHAnsi"/>
        </w:rPr>
      </w:pPr>
      <w:r w:rsidRPr="00176066">
        <w:rPr>
          <w:rFonts w:ascii="Cambria" w:hAnsi="Cambria" w:cstheme="minorHAnsi"/>
        </w:rPr>
        <w:t>The original questions in Dutch are reported with the translations to English.</w:t>
      </w:r>
    </w:p>
    <w:p w:rsidR="00233202" w:rsidRPr="00176066" w:rsidRDefault="00233202" w:rsidP="00233202">
      <w:pPr>
        <w:rPr>
          <w:rFonts w:ascii="Cambria" w:hAnsi="Cambria" w:cstheme="minorHAnsi"/>
        </w:rPr>
      </w:pPr>
    </w:p>
    <w:tbl>
      <w:tblPr>
        <w:tblStyle w:val="GridTable4-Accent1"/>
        <w:tblW w:w="10942" w:type="dxa"/>
        <w:tblInd w:w="-741" w:type="dxa"/>
        <w:tblLayout w:type="fixed"/>
        <w:tblLook w:val="04A0" w:firstRow="1" w:lastRow="0" w:firstColumn="1" w:lastColumn="0" w:noHBand="0" w:noVBand="1"/>
      </w:tblPr>
      <w:tblGrid>
        <w:gridCol w:w="1870"/>
        <w:gridCol w:w="993"/>
        <w:gridCol w:w="2409"/>
        <w:gridCol w:w="5670"/>
      </w:tblGrid>
      <w:tr w:rsidR="00233202" w:rsidRPr="00176066" w:rsidTr="0007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Part of the questionnaire</w:t>
            </w:r>
          </w:p>
        </w:tc>
        <w:tc>
          <w:tcPr>
            <w:tcW w:w="993" w:type="dxa"/>
          </w:tcPr>
          <w:p w:rsidR="00233202" w:rsidRPr="00176066" w:rsidRDefault="00233202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Question</w:t>
            </w:r>
          </w:p>
        </w:tc>
        <w:tc>
          <w:tcPr>
            <w:tcW w:w="2409" w:type="dxa"/>
          </w:tcPr>
          <w:p w:rsidR="00233202" w:rsidRPr="00176066" w:rsidRDefault="00233202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Subject</w:t>
            </w:r>
          </w:p>
        </w:tc>
        <w:tc>
          <w:tcPr>
            <w:tcW w:w="5670" w:type="dxa"/>
          </w:tcPr>
          <w:p w:rsidR="00233202" w:rsidRPr="00176066" w:rsidRDefault="00233202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Outcome</w:t>
            </w:r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  <w:b w:val="0"/>
                <w:bCs w:val="0"/>
              </w:rPr>
              <w:t xml:space="preserve">1: </w:t>
            </w:r>
            <w:proofErr w:type="spellStart"/>
            <w:r w:rsidRPr="00176066">
              <w:rPr>
                <w:rFonts w:ascii="Cambria" w:hAnsi="Cambria" w:cstheme="minorHAnsi"/>
                <w:b w:val="0"/>
                <w:bCs w:val="0"/>
              </w:rPr>
              <w:t>Demografie</w:t>
            </w:r>
            <w:proofErr w:type="spellEnd"/>
          </w:p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  <w:i/>
                <w:iCs/>
              </w:rPr>
            </w:pPr>
            <w:r w:rsidRPr="00176066">
              <w:rPr>
                <w:rFonts w:ascii="Cambria" w:hAnsi="Cambria" w:cstheme="minorHAnsi"/>
                <w:b w:val="0"/>
                <w:bCs w:val="0"/>
                <w:i/>
                <w:iCs/>
              </w:rPr>
              <w:t>Demography</w:t>
            </w: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Hoe oud bent u?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is your age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Number</w:t>
            </w:r>
          </w:p>
        </w:tc>
      </w:tr>
      <w:tr w:rsidR="00233202" w:rsidRPr="00176066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Hoe </w:t>
            </w:r>
            <w:proofErr w:type="spellStart"/>
            <w:r w:rsidRPr="00176066">
              <w:rPr>
                <w:rFonts w:ascii="Cambria" w:hAnsi="Cambria" w:cstheme="minorHAnsi"/>
              </w:rPr>
              <w:t>identificeert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u </w:t>
            </w:r>
            <w:proofErr w:type="spellStart"/>
            <w:r w:rsidRPr="00176066">
              <w:rPr>
                <w:rFonts w:ascii="Cambria" w:hAnsi="Cambria" w:cstheme="minorHAnsi"/>
              </w:rPr>
              <w:t>zich</w:t>
            </w:r>
            <w:proofErr w:type="spellEnd"/>
            <w:r w:rsidRPr="00176066">
              <w:rPr>
                <w:rFonts w:ascii="Cambria" w:hAnsi="Cambria" w:cstheme="minorHAnsi"/>
              </w:rPr>
              <w:t>?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How do you identify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Man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</w:rPr>
              <w:t>Man</w:t>
            </w:r>
            <w:proofErr w:type="spellEnd"/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Vrouw </w:t>
            </w:r>
            <w:r w:rsidRPr="00176066">
              <w:rPr>
                <w:rFonts w:ascii="Cambria" w:hAnsi="Cambria" w:cstheme="minorHAnsi"/>
                <w:i/>
                <w:iCs/>
              </w:rPr>
              <w:t>Woman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 xml:space="preserve">Dat zeg ik liever niet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Prefer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not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to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say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Of: (</w:t>
            </w:r>
            <w:proofErr w:type="spellStart"/>
            <w:r w:rsidRPr="00176066">
              <w:rPr>
                <w:rFonts w:ascii="Cambria" w:hAnsi="Cambria" w:cstheme="minorHAnsi"/>
              </w:rPr>
              <w:t>vrij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</w:rPr>
              <w:t>vak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) </w:t>
            </w:r>
            <w:r w:rsidRPr="00176066">
              <w:rPr>
                <w:rFonts w:ascii="Cambria" w:hAnsi="Cambria" w:cstheme="minorHAnsi"/>
                <w:i/>
                <w:iCs/>
              </w:rPr>
              <w:t>Or (free space)</w:t>
            </w:r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Wat is </w:t>
            </w:r>
            <w:proofErr w:type="spellStart"/>
            <w:r w:rsidRPr="00176066">
              <w:rPr>
                <w:rFonts w:ascii="Cambria" w:hAnsi="Cambria" w:cstheme="minorHAnsi"/>
              </w:rPr>
              <w:t>uw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</w:rPr>
              <w:t>etniciteit</w:t>
            </w:r>
            <w:proofErr w:type="spellEnd"/>
            <w:r w:rsidRPr="00176066">
              <w:rPr>
                <w:rFonts w:ascii="Cambria" w:hAnsi="Cambria" w:cstheme="minorHAnsi"/>
              </w:rPr>
              <w:t>?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is your ethnicity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-Creeols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Surinamese-Creole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-Hindoestaans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Surinamese-Hindustan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-Chinees </w:t>
            </w:r>
            <w:r w:rsidRPr="00176066">
              <w:rPr>
                <w:rFonts w:ascii="Cambria" w:hAnsi="Cambria" w:cstheme="minorHAnsi"/>
                <w:i/>
                <w:iCs/>
              </w:rPr>
              <w:t>Surinamese-Chinese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-Javaans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Surinamese-Javanese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-Maron </w:t>
            </w:r>
            <w:r w:rsidRPr="00176066">
              <w:rPr>
                <w:rFonts w:ascii="Cambria" w:hAnsi="Cambria" w:cstheme="minorHAnsi"/>
                <w:i/>
                <w:iCs/>
              </w:rPr>
              <w:t>Surinamese-Maron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Surinaams-gemengd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Surinamese-Mixed</w:t>
            </w:r>
          </w:p>
        </w:tc>
      </w:tr>
      <w:tr w:rsidR="00233202" w:rsidRPr="00176066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Belijdt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u </w:t>
            </w:r>
            <w:proofErr w:type="spellStart"/>
            <w:r w:rsidRPr="00176066">
              <w:rPr>
                <w:rFonts w:ascii="Cambria" w:hAnsi="Cambria" w:cstheme="minorHAnsi"/>
              </w:rPr>
              <w:t>een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</w:rPr>
              <w:t>geloof</w:t>
            </w:r>
            <w:proofErr w:type="spellEnd"/>
            <w:r w:rsidRPr="00176066">
              <w:rPr>
                <w:rFonts w:ascii="Cambria" w:hAnsi="Cambria" w:cstheme="minorHAnsi"/>
              </w:rPr>
              <w:t>?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Do you practice a belief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 xml:space="preserve">Ja </w:t>
            </w:r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Yes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Nee </w:t>
            </w:r>
            <w:r w:rsidRPr="00176066">
              <w:rPr>
                <w:rFonts w:ascii="Cambria" w:hAnsi="Cambria" w:cstheme="minorHAnsi"/>
                <w:i/>
                <w:iCs/>
              </w:rPr>
              <w:t>No</w:t>
            </w:r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  <w:b w:val="0"/>
                <w:bCs w:val="0"/>
              </w:rPr>
              <w:t xml:space="preserve">2: </w:t>
            </w:r>
            <w:proofErr w:type="spellStart"/>
            <w:r w:rsidRPr="00176066">
              <w:rPr>
                <w:rFonts w:ascii="Cambria" w:hAnsi="Cambria" w:cstheme="minorHAnsi"/>
                <w:b w:val="0"/>
                <w:bCs w:val="0"/>
              </w:rPr>
              <w:t>Donorstatus</w:t>
            </w:r>
            <w:proofErr w:type="spellEnd"/>
          </w:p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  <w:i/>
                <w:iCs/>
              </w:rPr>
            </w:pPr>
            <w:r w:rsidRPr="00176066">
              <w:rPr>
                <w:rFonts w:ascii="Cambria" w:hAnsi="Cambria" w:cstheme="minorHAnsi"/>
                <w:b w:val="0"/>
                <w:bCs w:val="0"/>
                <w:i/>
                <w:iCs/>
              </w:rPr>
              <w:t>Donor status</w:t>
            </w: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Heeft u ooit bloed gedoneerd?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Have you ever donated blood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Ja </w:t>
            </w:r>
            <w:r w:rsidRPr="00176066">
              <w:rPr>
                <w:rFonts w:ascii="Cambria" w:hAnsi="Cambria" w:cstheme="minorHAnsi"/>
                <w:i/>
                <w:iCs/>
              </w:rPr>
              <w:t>Yes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Nee </w:t>
            </w:r>
            <w:r w:rsidRPr="00176066">
              <w:rPr>
                <w:rFonts w:ascii="Cambria" w:hAnsi="Cambria" w:cstheme="minorHAnsi"/>
                <w:i/>
                <w:iCs/>
              </w:rPr>
              <w:t>No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 xml:space="preserve">Weet ik niet </w:t>
            </w:r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I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don’t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know</w:t>
            </w:r>
            <w:proofErr w:type="spellEnd"/>
          </w:p>
        </w:tc>
      </w:tr>
      <w:tr w:rsidR="00233202" w:rsidRPr="00176066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Staat u ingeschreven als stamceldonor?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Are you registered as stem cell donor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Ja </w:t>
            </w:r>
            <w:r w:rsidRPr="00176066">
              <w:rPr>
                <w:rFonts w:ascii="Cambria" w:hAnsi="Cambria" w:cstheme="minorHAnsi"/>
                <w:i/>
                <w:iCs/>
              </w:rPr>
              <w:t>Yes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Nee </w:t>
            </w:r>
            <w:r w:rsidRPr="00176066">
              <w:rPr>
                <w:rFonts w:ascii="Cambria" w:hAnsi="Cambria" w:cstheme="minorHAnsi"/>
                <w:i/>
                <w:iCs/>
              </w:rPr>
              <w:t>No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 xml:space="preserve">Weet ik niet </w:t>
            </w:r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I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don’t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know</w:t>
            </w:r>
            <w:proofErr w:type="spellEnd"/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Heeft u ooit een orgaan of stuk van uw orgaan gedoneerd?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Have you ever donated an organ or piece of your organ?</w:t>
            </w:r>
          </w:p>
        </w:tc>
        <w:tc>
          <w:tcPr>
            <w:tcW w:w="5670" w:type="dxa"/>
            <w:shd w:val="clear" w:color="auto" w:fill="auto"/>
          </w:tcPr>
          <w:p w:rsidR="00233202" w:rsidRPr="00176066" w:rsidRDefault="00233202" w:rsidP="00233202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Ja </w:t>
            </w:r>
            <w:r w:rsidRPr="00176066">
              <w:rPr>
                <w:rFonts w:ascii="Cambria" w:hAnsi="Cambria" w:cstheme="minorHAnsi"/>
                <w:i/>
                <w:iCs/>
              </w:rPr>
              <w:t>Yes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 xml:space="preserve">Nee </w:t>
            </w:r>
            <w:r w:rsidRPr="00176066">
              <w:rPr>
                <w:rFonts w:ascii="Cambria" w:hAnsi="Cambria" w:cstheme="minorHAnsi"/>
                <w:i/>
                <w:iCs/>
              </w:rPr>
              <w:t>No</w:t>
            </w:r>
          </w:p>
        </w:tc>
      </w:tr>
      <w:tr w:rsidR="00233202" w:rsidRPr="00176066" w:rsidTr="0007134C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  <w:b w:val="0"/>
                <w:bCs w:val="0"/>
              </w:rPr>
              <w:t xml:space="preserve">3: </w:t>
            </w:r>
            <w:proofErr w:type="spellStart"/>
            <w:r w:rsidRPr="00176066">
              <w:rPr>
                <w:rFonts w:ascii="Cambria" w:hAnsi="Cambria" w:cstheme="minorHAnsi"/>
                <w:b w:val="0"/>
                <w:bCs w:val="0"/>
              </w:rPr>
              <w:t>Bereidheid</w:t>
            </w:r>
            <w:proofErr w:type="spellEnd"/>
          </w:p>
          <w:p w:rsidR="00233202" w:rsidRPr="00176066" w:rsidRDefault="00233202" w:rsidP="0007134C">
            <w:pPr>
              <w:rPr>
                <w:rFonts w:ascii="Cambria" w:hAnsi="Cambria" w:cstheme="minorHAnsi"/>
                <w:b w:val="0"/>
                <w:bCs w:val="0"/>
                <w:i/>
                <w:iCs/>
              </w:rPr>
            </w:pPr>
            <w:r w:rsidRPr="00176066">
              <w:rPr>
                <w:rFonts w:ascii="Cambria" w:hAnsi="Cambria" w:cstheme="minorHAnsi"/>
                <w:b w:val="0"/>
                <w:bCs w:val="0"/>
                <w:i/>
                <w:iCs/>
              </w:rPr>
              <w:t>Willingness</w:t>
            </w: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1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Welke redenen heeft u om wel of niet bloed te doneren?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are your reasons to donate blood?</w:t>
            </w:r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2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Welke redenen heeft u om wel of niet stamcellen te doneren?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are your reasons to donate stem cells?</w:t>
            </w:r>
          </w:p>
        </w:tc>
      </w:tr>
      <w:tr w:rsidR="00233202" w:rsidRPr="00176066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3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Welke redenen heeft u om wel of niet tijdens uw leven organen zoals een stuk van uw lever of een nier te doneren?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are your reasons to donate organs such as a piece of your liver or your kidney during your life?</w:t>
            </w:r>
          </w:p>
        </w:tc>
      </w:tr>
      <w:tr w:rsidR="00233202" w:rsidRPr="00176066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4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Welke informatie heeft u nodig over:</w:t>
            </w:r>
          </w:p>
          <w:p w:rsidR="00233202" w:rsidRPr="00176066" w:rsidRDefault="00233202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What information do you need about: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t>Bloeddonatie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Blood donation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proofErr w:type="spellStart"/>
            <w:r w:rsidRPr="00176066">
              <w:rPr>
                <w:rFonts w:ascii="Cambria" w:hAnsi="Cambria" w:cstheme="minorHAnsi"/>
              </w:rPr>
              <w:lastRenderedPageBreak/>
              <w:t>Stamceldonatie</w:t>
            </w:r>
            <w:proofErr w:type="spellEnd"/>
            <w:r w:rsidRPr="00176066">
              <w:rPr>
                <w:rFonts w:ascii="Cambria" w:hAnsi="Cambria" w:cstheme="minorHAnsi"/>
              </w:rPr>
              <w:t xml:space="preserve"> </w:t>
            </w:r>
            <w:r w:rsidRPr="00176066">
              <w:rPr>
                <w:rFonts w:ascii="Cambria" w:hAnsi="Cambria" w:cstheme="minorHAnsi"/>
                <w:i/>
                <w:iCs/>
              </w:rPr>
              <w:t>Stem cell donation</w:t>
            </w:r>
          </w:p>
          <w:p w:rsidR="00233202" w:rsidRPr="00176066" w:rsidRDefault="00233202" w:rsidP="00233202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 xml:space="preserve">Orgaandonatie tijdens het leven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Organ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donation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>during</w:t>
            </w:r>
            <w:proofErr w:type="spellEnd"/>
            <w:r w:rsidRPr="00176066">
              <w:rPr>
                <w:rFonts w:ascii="Cambria" w:hAnsi="Cambria" w:cstheme="minorHAnsi"/>
                <w:i/>
                <w:iCs/>
                <w:lang w:val="nl-NL"/>
              </w:rPr>
              <w:t xml:space="preserve"> life</w:t>
            </w:r>
          </w:p>
        </w:tc>
      </w:tr>
      <w:tr w:rsidR="00233202" w:rsidRPr="00176066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:rsidR="00233202" w:rsidRPr="00176066" w:rsidRDefault="00233202" w:rsidP="0007134C">
            <w:pPr>
              <w:rPr>
                <w:rFonts w:ascii="Cambria" w:hAnsi="Cambria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</w:rPr>
            </w:pPr>
            <w:r w:rsidRPr="00176066">
              <w:rPr>
                <w:rFonts w:ascii="Cambria" w:hAnsi="Cambria" w:cstheme="minorHAnsi"/>
              </w:rPr>
              <w:t>5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lang w:val="nl-NL"/>
              </w:rPr>
            </w:pPr>
            <w:r w:rsidRPr="00176066">
              <w:rPr>
                <w:rFonts w:ascii="Cambria" w:hAnsi="Cambria" w:cstheme="minorHAnsi"/>
                <w:lang w:val="nl-NL"/>
              </w:rPr>
              <w:t>Hoe wilt u informatie over donatie krijgen? Denk hierbij aan informatiebronnen als familie, huisarts, (sociale) media en alles wat verder bij u opkomt.</w:t>
            </w:r>
          </w:p>
          <w:p w:rsidR="00233202" w:rsidRPr="00176066" w:rsidRDefault="00233202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/>
                <w:iCs/>
              </w:rPr>
            </w:pPr>
            <w:r w:rsidRPr="00176066">
              <w:rPr>
                <w:rFonts w:ascii="Cambria" w:hAnsi="Cambria" w:cstheme="minorHAnsi"/>
                <w:i/>
                <w:iCs/>
              </w:rPr>
              <w:t>How would you like to receive information about donation? Think about information sources such as family, general practitioner, (social) media and everything else that pops your mind.</w:t>
            </w:r>
          </w:p>
        </w:tc>
      </w:tr>
    </w:tbl>
    <w:p w:rsidR="00F41B64" w:rsidRPr="00176066" w:rsidRDefault="00F41B64">
      <w:pPr>
        <w:rPr>
          <w:rFonts w:ascii="Cambria" w:hAnsi="Cambria"/>
        </w:rPr>
      </w:pPr>
    </w:p>
    <w:sectPr w:rsidR="00F41B64" w:rsidRPr="00176066" w:rsidSect="0023320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44FC5" w:rsidRDefault="00344FC5">
      <w:r>
        <w:separator/>
      </w:r>
    </w:p>
  </w:endnote>
  <w:endnote w:type="continuationSeparator" w:id="0">
    <w:p w:rsidR="00344FC5" w:rsidRDefault="00344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66156370"/>
      <w:docPartObj>
        <w:docPartGallery w:val="Page Numbers (Bottom of Page)"/>
        <w:docPartUnique/>
      </w:docPartObj>
    </w:sdtPr>
    <w:sdtContent>
      <w:p w:rsidR="00DB4AEC" w:rsidRDefault="00000000" w:rsidP="00A429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B4AEC" w:rsidRDefault="00DB4AEC" w:rsidP="001E62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78274332"/>
      <w:docPartObj>
        <w:docPartGallery w:val="Page Numbers (Bottom of Page)"/>
        <w:docPartUnique/>
      </w:docPartObj>
    </w:sdtPr>
    <w:sdtContent>
      <w:p w:rsidR="00DB4AEC" w:rsidRDefault="00000000" w:rsidP="00A429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B4AEC" w:rsidRDefault="00DB4AEC" w:rsidP="001E6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44FC5" w:rsidRDefault="00344FC5">
      <w:r>
        <w:separator/>
      </w:r>
    </w:p>
  </w:footnote>
  <w:footnote w:type="continuationSeparator" w:id="0">
    <w:p w:rsidR="00344FC5" w:rsidRDefault="00344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709E2"/>
    <w:multiLevelType w:val="hybridMultilevel"/>
    <w:tmpl w:val="989C3F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D0B65"/>
    <w:multiLevelType w:val="hybridMultilevel"/>
    <w:tmpl w:val="F6F85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D3F2C"/>
    <w:multiLevelType w:val="hybridMultilevel"/>
    <w:tmpl w:val="74A2C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A3ADD"/>
    <w:multiLevelType w:val="multilevel"/>
    <w:tmpl w:val="9724AAA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AED6E10"/>
    <w:multiLevelType w:val="hybridMultilevel"/>
    <w:tmpl w:val="EFEE0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161222"/>
    <w:multiLevelType w:val="hybridMultilevel"/>
    <w:tmpl w:val="3A645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323A5"/>
    <w:multiLevelType w:val="hybridMultilevel"/>
    <w:tmpl w:val="986E5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589632">
    <w:abstractNumId w:val="3"/>
  </w:num>
  <w:num w:numId="2" w16cid:durableId="240141504">
    <w:abstractNumId w:val="0"/>
  </w:num>
  <w:num w:numId="3" w16cid:durableId="280648099">
    <w:abstractNumId w:val="1"/>
  </w:num>
  <w:num w:numId="4" w16cid:durableId="191115558">
    <w:abstractNumId w:val="6"/>
  </w:num>
  <w:num w:numId="5" w16cid:durableId="2051342563">
    <w:abstractNumId w:val="2"/>
  </w:num>
  <w:num w:numId="6" w16cid:durableId="652487805">
    <w:abstractNumId w:val="4"/>
  </w:num>
  <w:num w:numId="7" w16cid:durableId="17034342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02"/>
    <w:rsid w:val="0000415E"/>
    <w:rsid w:val="00006C22"/>
    <w:rsid w:val="0001198E"/>
    <w:rsid w:val="00013E20"/>
    <w:rsid w:val="00024980"/>
    <w:rsid w:val="00025B59"/>
    <w:rsid w:val="00030317"/>
    <w:rsid w:val="00040B41"/>
    <w:rsid w:val="00055937"/>
    <w:rsid w:val="000602AA"/>
    <w:rsid w:val="00062552"/>
    <w:rsid w:val="00063250"/>
    <w:rsid w:val="00063C76"/>
    <w:rsid w:val="00071B70"/>
    <w:rsid w:val="000739DB"/>
    <w:rsid w:val="00077462"/>
    <w:rsid w:val="0007797B"/>
    <w:rsid w:val="00094550"/>
    <w:rsid w:val="00097834"/>
    <w:rsid w:val="000A6C50"/>
    <w:rsid w:val="000B1111"/>
    <w:rsid w:val="000B38FB"/>
    <w:rsid w:val="000B4C2E"/>
    <w:rsid w:val="000C098D"/>
    <w:rsid w:val="000C4285"/>
    <w:rsid w:val="000C6AD4"/>
    <w:rsid w:val="000D0292"/>
    <w:rsid w:val="000D2560"/>
    <w:rsid w:val="000D30DD"/>
    <w:rsid w:val="000D556A"/>
    <w:rsid w:val="000E79D7"/>
    <w:rsid w:val="000F1F04"/>
    <w:rsid w:val="000F731E"/>
    <w:rsid w:val="00103751"/>
    <w:rsid w:val="0010410C"/>
    <w:rsid w:val="00107FED"/>
    <w:rsid w:val="0011528C"/>
    <w:rsid w:val="00116195"/>
    <w:rsid w:val="00116D63"/>
    <w:rsid w:val="00117331"/>
    <w:rsid w:val="00120F51"/>
    <w:rsid w:val="00121EB0"/>
    <w:rsid w:val="00122AA9"/>
    <w:rsid w:val="00132BB3"/>
    <w:rsid w:val="00135D54"/>
    <w:rsid w:val="00137FBE"/>
    <w:rsid w:val="00141586"/>
    <w:rsid w:val="0014525F"/>
    <w:rsid w:val="0015490A"/>
    <w:rsid w:val="00154B91"/>
    <w:rsid w:val="00154C4E"/>
    <w:rsid w:val="00164A65"/>
    <w:rsid w:val="00167E7F"/>
    <w:rsid w:val="00176066"/>
    <w:rsid w:val="00177598"/>
    <w:rsid w:val="00184481"/>
    <w:rsid w:val="00191E6E"/>
    <w:rsid w:val="00194E66"/>
    <w:rsid w:val="00196113"/>
    <w:rsid w:val="001A468B"/>
    <w:rsid w:val="001A7B99"/>
    <w:rsid w:val="001B520D"/>
    <w:rsid w:val="001B562C"/>
    <w:rsid w:val="001B5919"/>
    <w:rsid w:val="001C51FB"/>
    <w:rsid w:val="001D2F85"/>
    <w:rsid w:val="001D7D69"/>
    <w:rsid w:val="001D7F92"/>
    <w:rsid w:val="001E284B"/>
    <w:rsid w:val="001E5BA6"/>
    <w:rsid w:val="001F15F7"/>
    <w:rsid w:val="001F1974"/>
    <w:rsid w:val="001F552D"/>
    <w:rsid w:val="00202AD5"/>
    <w:rsid w:val="0022608E"/>
    <w:rsid w:val="00226DCC"/>
    <w:rsid w:val="002273E2"/>
    <w:rsid w:val="00233202"/>
    <w:rsid w:val="00236A46"/>
    <w:rsid w:val="00237566"/>
    <w:rsid w:val="00242CFC"/>
    <w:rsid w:val="00253201"/>
    <w:rsid w:val="00257860"/>
    <w:rsid w:val="00263A72"/>
    <w:rsid w:val="00267CDD"/>
    <w:rsid w:val="0027285C"/>
    <w:rsid w:val="002813FB"/>
    <w:rsid w:val="002821E3"/>
    <w:rsid w:val="00282351"/>
    <w:rsid w:val="00286835"/>
    <w:rsid w:val="0028723E"/>
    <w:rsid w:val="00293B65"/>
    <w:rsid w:val="00295A5D"/>
    <w:rsid w:val="00297397"/>
    <w:rsid w:val="002A03A8"/>
    <w:rsid w:val="002A7514"/>
    <w:rsid w:val="002B55D9"/>
    <w:rsid w:val="002B6535"/>
    <w:rsid w:val="002C1AA7"/>
    <w:rsid w:val="002C4193"/>
    <w:rsid w:val="002D0231"/>
    <w:rsid w:val="002D4C0F"/>
    <w:rsid w:val="002E5C27"/>
    <w:rsid w:val="002E661F"/>
    <w:rsid w:val="002F0420"/>
    <w:rsid w:val="002F0E46"/>
    <w:rsid w:val="00300636"/>
    <w:rsid w:val="00303602"/>
    <w:rsid w:val="00304234"/>
    <w:rsid w:val="00304979"/>
    <w:rsid w:val="0031132F"/>
    <w:rsid w:val="00312C20"/>
    <w:rsid w:val="00316CAE"/>
    <w:rsid w:val="00327D02"/>
    <w:rsid w:val="003300BA"/>
    <w:rsid w:val="00331211"/>
    <w:rsid w:val="00333495"/>
    <w:rsid w:val="00337F0F"/>
    <w:rsid w:val="003425C4"/>
    <w:rsid w:val="003428FF"/>
    <w:rsid w:val="00344A34"/>
    <w:rsid w:val="00344FC5"/>
    <w:rsid w:val="00350431"/>
    <w:rsid w:val="00354A36"/>
    <w:rsid w:val="003604BD"/>
    <w:rsid w:val="00362C03"/>
    <w:rsid w:val="00371353"/>
    <w:rsid w:val="00373BB5"/>
    <w:rsid w:val="00383431"/>
    <w:rsid w:val="0038782D"/>
    <w:rsid w:val="00393341"/>
    <w:rsid w:val="00395899"/>
    <w:rsid w:val="003A52C3"/>
    <w:rsid w:val="003B06C6"/>
    <w:rsid w:val="003B317E"/>
    <w:rsid w:val="003B541B"/>
    <w:rsid w:val="003C1DC0"/>
    <w:rsid w:val="003C2BD0"/>
    <w:rsid w:val="003C5812"/>
    <w:rsid w:val="003C7696"/>
    <w:rsid w:val="003D041E"/>
    <w:rsid w:val="003D2F1B"/>
    <w:rsid w:val="003E13A4"/>
    <w:rsid w:val="003E1A57"/>
    <w:rsid w:val="003E436E"/>
    <w:rsid w:val="003F0FC8"/>
    <w:rsid w:val="003F3AF8"/>
    <w:rsid w:val="003F7977"/>
    <w:rsid w:val="003F7F1D"/>
    <w:rsid w:val="00400E08"/>
    <w:rsid w:val="00410AFF"/>
    <w:rsid w:val="00414583"/>
    <w:rsid w:val="00420C9B"/>
    <w:rsid w:val="00421F9A"/>
    <w:rsid w:val="00426A35"/>
    <w:rsid w:val="0042718C"/>
    <w:rsid w:val="00430F5C"/>
    <w:rsid w:val="004334DE"/>
    <w:rsid w:val="00433DBE"/>
    <w:rsid w:val="00435110"/>
    <w:rsid w:val="0043770F"/>
    <w:rsid w:val="00446449"/>
    <w:rsid w:val="00451F3D"/>
    <w:rsid w:val="00453275"/>
    <w:rsid w:val="00454581"/>
    <w:rsid w:val="004614DA"/>
    <w:rsid w:val="004660B7"/>
    <w:rsid w:val="004737FF"/>
    <w:rsid w:val="0049212B"/>
    <w:rsid w:val="004928B7"/>
    <w:rsid w:val="004958C5"/>
    <w:rsid w:val="004A02DF"/>
    <w:rsid w:val="004A0B07"/>
    <w:rsid w:val="004A3409"/>
    <w:rsid w:val="004A4407"/>
    <w:rsid w:val="004A44A7"/>
    <w:rsid w:val="004A4D04"/>
    <w:rsid w:val="004A6533"/>
    <w:rsid w:val="004B1BE1"/>
    <w:rsid w:val="004B275A"/>
    <w:rsid w:val="004B4E83"/>
    <w:rsid w:val="004B7539"/>
    <w:rsid w:val="004C4B0A"/>
    <w:rsid w:val="004C4FE7"/>
    <w:rsid w:val="004C51B0"/>
    <w:rsid w:val="004D0025"/>
    <w:rsid w:val="004D2D01"/>
    <w:rsid w:val="004D3AC8"/>
    <w:rsid w:val="004D617D"/>
    <w:rsid w:val="004D6193"/>
    <w:rsid w:val="004D7B43"/>
    <w:rsid w:val="004E17B9"/>
    <w:rsid w:val="004E3EDB"/>
    <w:rsid w:val="004F1182"/>
    <w:rsid w:val="004F41CF"/>
    <w:rsid w:val="004F46AB"/>
    <w:rsid w:val="005010C6"/>
    <w:rsid w:val="00510F3C"/>
    <w:rsid w:val="00511588"/>
    <w:rsid w:val="00516D08"/>
    <w:rsid w:val="00516D27"/>
    <w:rsid w:val="00517736"/>
    <w:rsid w:val="00526727"/>
    <w:rsid w:val="0053058B"/>
    <w:rsid w:val="00535CFA"/>
    <w:rsid w:val="00537782"/>
    <w:rsid w:val="00537C5D"/>
    <w:rsid w:val="0054451A"/>
    <w:rsid w:val="0055037C"/>
    <w:rsid w:val="00561FEB"/>
    <w:rsid w:val="005631B2"/>
    <w:rsid w:val="00563622"/>
    <w:rsid w:val="005638AA"/>
    <w:rsid w:val="00567E0F"/>
    <w:rsid w:val="00567F08"/>
    <w:rsid w:val="00571DBC"/>
    <w:rsid w:val="005739FA"/>
    <w:rsid w:val="005909B9"/>
    <w:rsid w:val="005A1C07"/>
    <w:rsid w:val="005A638F"/>
    <w:rsid w:val="005D53A8"/>
    <w:rsid w:val="005E1B9F"/>
    <w:rsid w:val="005E571A"/>
    <w:rsid w:val="005E7D7E"/>
    <w:rsid w:val="005F0923"/>
    <w:rsid w:val="00603765"/>
    <w:rsid w:val="00603ACD"/>
    <w:rsid w:val="00603B09"/>
    <w:rsid w:val="00610898"/>
    <w:rsid w:val="00611531"/>
    <w:rsid w:val="006157A8"/>
    <w:rsid w:val="00627092"/>
    <w:rsid w:val="006315FD"/>
    <w:rsid w:val="00637D7B"/>
    <w:rsid w:val="00643144"/>
    <w:rsid w:val="006439F3"/>
    <w:rsid w:val="0064637D"/>
    <w:rsid w:val="00646892"/>
    <w:rsid w:val="006470D0"/>
    <w:rsid w:val="00653EB1"/>
    <w:rsid w:val="00661A9D"/>
    <w:rsid w:val="0066432B"/>
    <w:rsid w:val="006643C0"/>
    <w:rsid w:val="006678F6"/>
    <w:rsid w:val="00672B5D"/>
    <w:rsid w:val="006731E0"/>
    <w:rsid w:val="006734DA"/>
    <w:rsid w:val="00673C1B"/>
    <w:rsid w:val="00676BCE"/>
    <w:rsid w:val="00676C8E"/>
    <w:rsid w:val="00686E17"/>
    <w:rsid w:val="00695BEE"/>
    <w:rsid w:val="006A0DEA"/>
    <w:rsid w:val="006A0FA4"/>
    <w:rsid w:val="006A5103"/>
    <w:rsid w:val="006B076D"/>
    <w:rsid w:val="006B42EB"/>
    <w:rsid w:val="006D69DD"/>
    <w:rsid w:val="006D7A7F"/>
    <w:rsid w:val="006E26E5"/>
    <w:rsid w:val="006F0D6E"/>
    <w:rsid w:val="006F3872"/>
    <w:rsid w:val="007033A8"/>
    <w:rsid w:val="00710593"/>
    <w:rsid w:val="00710A5B"/>
    <w:rsid w:val="00716318"/>
    <w:rsid w:val="007170E9"/>
    <w:rsid w:val="007170F2"/>
    <w:rsid w:val="0071796F"/>
    <w:rsid w:val="00721967"/>
    <w:rsid w:val="007326AE"/>
    <w:rsid w:val="00735B5F"/>
    <w:rsid w:val="007377BB"/>
    <w:rsid w:val="00743005"/>
    <w:rsid w:val="007452D0"/>
    <w:rsid w:val="00750B6E"/>
    <w:rsid w:val="00750C73"/>
    <w:rsid w:val="00750D0A"/>
    <w:rsid w:val="007637A3"/>
    <w:rsid w:val="0076677E"/>
    <w:rsid w:val="0077474E"/>
    <w:rsid w:val="00774931"/>
    <w:rsid w:val="0077656F"/>
    <w:rsid w:val="007777AF"/>
    <w:rsid w:val="00777BD6"/>
    <w:rsid w:val="0078156A"/>
    <w:rsid w:val="00781864"/>
    <w:rsid w:val="0078318C"/>
    <w:rsid w:val="00785C46"/>
    <w:rsid w:val="007912B2"/>
    <w:rsid w:val="00795989"/>
    <w:rsid w:val="007A64C0"/>
    <w:rsid w:val="007B0829"/>
    <w:rsid w:val="007C2EDC"/>
    <w:rsid w:val="007D062F"/>
    <w:rsid w:val="007D40C0"/>
    <w:rsid w:val="007D769F"/>
    <w:rsid w:val="007E5451"/>
    <w:rsid w:val="007E6DE9"/>
    <w:rsid w:val="008002B5"/>
    <w:rsid w:val="00803131"/>
    <w:rsid w:val="00814AF5"/>
    <w:rsid w:val="00827610"/>
    <w:rsid w:val="0083400E"/>
    <w:rsid w:val="00836CD7"/>
    <w:rsid w:val="00844A2B"/>
    <w:rsid w:val="008519C9"/>
    <w:rsid w:val="00851D41"/>
    <w:rsid w:val="00856B87"/>
    <w:rsid w:val="00856D93"/>
    <w:rsid w:val="00873529"/>
    <w:rsid w:val="00885954"/>
    <w:rsid w:val="00886342"/>
    <w:rsid w:val="00886C10"/>
    <w:rsid w:val="008948B8"/>
    <w:rsid w:val="00895D68"/>
    <w:rsid w:val="008A15A7"/>
    <w:rsid w:val="008A2C7D"/>
    <w:rsid w:val="008A354E"/>
    <w:rsid w:val="008C0B7B"/>
    <w:rsid w:val="008C1DB4"/>
    <w:rsid w:val="008C2674"/>
    <w:rsid w:val="008C5AFC"/>
    <w:rsid w:val="008C7BBC"/>
    <w:rsid w:val="008D200E"/>
    <w:rsid w:val="008D51FF"/>
    <w:rsid w:val="008E1A65"/>
    <w:rsid w:val="008E58F9"/>
    <w:rsid w:val="008F0ADB"/>
    <w:rsid w:val="008F67A0"/>
    <w:rsid w:val="008F6EBD"/>
    <w:rsid w:val="008F7D52"/>
    <w:rsid w:val="00901436"/>
    <w:rsid w:val="00906448"/>
    <w:rsid w:val="009102E9"/>
    <w:rsid w:val="00911C83"/>
    <w:rsid w:val="00916E31"/>
    <w:rsid w:val="009222C8"/>
    <w:rsid w:val="00930308"/>
    <w:rsid w:val="00930698"/>
    <w:rsid w:val="00935AAC"/>
    <w:rsid w:val="00935C9A"/>
    <w:rsid w:val="00936161"/>
    <w:rsid w:val="00936873"/>
    <w:rsid w:val="00946F0E"/>
    <w:rsid w:val="00950D77"/>
    <w:rsid w:val="00951F3E"/>
    <w:rsid w:val="009549F5"/>
    <w:rsid w:val="00956B0C"/>
    <w:rsid w:val="0096013C"/>
    <w:rsid w:val="00965B7C"/>
    <w:rsid w:val="00966D0F"/>
    <w:rsid w:val="009703FB"/>
    <w:rsid w:val="00975572"/>
    <w:rsid w:val="00977C6E"/>
    <w:rsid w:val="0098304D"/>
    <w:rsid w:val="00986D8E"/>
    <w:rsid w:val="00994A06"/>
    <w:rsid w:val="0099562F"/>
    <w:rsid w:val="009A0C09"/>
    <w:rsid w:val="009A56F4"/>
    <w:rsid w:val="009A70EE"/>
    <w:rsid w:val="009B150C"/>
    <w:rsid w:val="009B1A95"/>
    <w:rsid w:val="009B3C9A"/>
    <w:rsid w:val="009B4FC4"/>
    <w:rsid w:val="009C3220"/>
    <w:rsid w:val="009C6A8A"/>
    <w:rsid w:val="009D1B54"/>
    <w:rsid w:val="009D1F68"/>
    <w:rsid w:val="009D4821"/>
    <w:rsid w:val="009E07EA"/>
    <w:rsid w:val="009E26F5"/>
    <w:rsid w:val="009E5658"/>
    <w:rsid w:val="009E7851"/>
    <w:rsid w:val="009E793C"/>
    <w:rsid w:val="009F06CF"/>
    <w:rsid w:val="009F522B"/>
    <w:rsid w:val="009F7F76"/>
    <w:rsid w:val="00A0019B"/>
    <w:rsid w:val="00A02858"/>
    <w:rsid w:val="00A063EC"/>
    <w:rsid w:val="00A115C4"/>
    <w:rsid w:val="00A27659"/>
    <w:rsid w:val="00A3173F"/>
    <w:rsid w:val="00A330EC"/>
    <w:rsid w:val="00A42707"/>
    <w:rsid w:val="00A4386F"/>
    <w:rsid w:val="00A43870"/>
    <w:rsid w:val="00A53FAA"/>
    <w:rsid w:val="00A604A2"/>
    <w:rsid w:val="00A62D5D"/>
    <w:rsid w:val="00A66B9D"/>
    <w:rsid w:val="00A70604"/>
    <w:rsid w:val="00A70C0B"/>
    <w:rsid w:val="00A70D62"/>
    <w:rsid w:val="00A74644"/>
    <w:rsid w:val="00A77D39"/>
    <w:rsid w:val="00A77DF3"/>
    <w:rsid w:val="00A8124A"/>
    <w:rsid w:val="00A87325"/>
    <w:rsid w:val="00A932BB"/>
    <w:rsid w:val="00A94F80"/>
    <w:rsid w:val="00A97A84"/>
    <w:rsid w:val="00AA1854"/>
    <w:rsid w:val="00AA7395"/>
    <w:rsid w:val="00AB4DB4"/>
    <w:rsid w:val="00AB67A6"/>
    <w:rsid w:val="00AC26C7"/>
    <w:rsid w:val="00AC2ED1"/>
    <w:rsid w:val="00AC4446"/>
    <w:rsid w:val="00AC6CB3"/>
    <w:rsid w:val="00AC73A3"/>
    <w:rsid w:val="00AC7D33"/>
    <w:rsid w:val="00AD513F"/>
    <w:rsid w:val="00AE150C"/>
    <w:rsid w:val="00AE5C3F"/>
    <w:rsid w:val="00AE72E1"/>
    <w:rsid w:val="00B02183"/>
    <w:rsid w:val="00B04D9B"/>
    <w:rsid w:val="00B121D1"/>
    <w:rsid w:val="00B34E42"/>
    <w:rsid w:val="00B35834"/>
    <w:rsid w:val="00B373AA"/>
    <w:rsid w:val="00B40D58"/>
    <w:rsid w:val="00B4477A"/>
    <w:rsid w:val="00B5184A"/>
    <w:rsid w:val="00B5543E"/>
    <w:rsid w:val="00B56B80"/>
    <w:rsid w:val="00B62541"/>
    <w:rsid w:val="00B62B9D"/>
    <w:rsid w:val="00B63CF9"/>
    <w:rsid w:val="00B644C2"/>
    <w:rsid w:val="00B65D2D"/>
    <w:rsid w:val="00B71469"/>
    <w:rsid w:val="00B748C8"/>
    <w:rsid w:val="00B76FDC"/>
    <w:rsid w:val="00B80D39"/>
    <w:rsid w:val="00B82041"/>
    <w:rsid w:val="00B82536"/>
    <w:rsid w:val="00B855D1"/>
    <w:rsid w:val="00B9138F"/>
    <w:rsid w:val="00B92A24"/>
    <w:rsid w:val="00B968DB"/>
    <w:rsid w:val="00BB3C59"/>
    <w:rsid w:val="00BD7F7A"/>
    <w:rsid w:val="00BE4D1A"/>
    <w:rsid w:val="00C00DE8"/>
    <w:rsid w:val="00C01F10"/>
    <w:rsid w:val="00C02744"/>
    <w:rsid w:val="00C056B3"/>
    <w:rsid w:val="00C06634"/>
    <w:rsid w:val="00C106E5"/>
    <w:rsid w:val="00C1208A"/>
    <w:rsid w:val="00C27175"/>
    <w:rsid w:val="00C27670"/>
    <w:rsid w:val="00C30848"/>
    <w:rsid w:val="00C34C90"/>
    <w:rsid w:val="00C355E6"/>
    <w:rsid w:val="00C402C4"/>
    <w:rsid w:val="00C423B2"/>
    <w:rsid w:val="00C4241A"/>
    <w:rsid w:val="00C42A20"/>
    <w:rsid w:val="00C446DF"/>
    <w:rsid w:val="00C511FB"/>
    <w:rsid w:val="00C517B4"/>
    <w:rsid w:val="00C526E5"/>
    <w:rsid w:val="00C531F4"/>
    <w:rsid w:val="00C5389E"/>
    <w:rsid w:val="00C56835"/>
    <w:rsid w:val="00C64081"/>
    <w:rsid w:val="00C71333"/>
    <w:rsid w:val="00C7178E"/>
    <w:rsid w:val="00C74D79"/>
    <w:rsid w:val="00C776B7"/>
    <w:rsid w:val="00C80456"/>
    <w:rsid w:val="00C82E89"/>
    <w:rsid w:val="00C93D32"/>
    <w:rsid w:val="00C94938"/>
    <w:rsid w:val="00CA0E49"/>
    <w:rsid w:val="00CA0EDE"/>
    <w:rsid w:val="00CA21AB"/>
    <w:rsid w:val="00CA449C"/>
    <w:rsid w:val="00CA484C"/>
    <w:rsid w:val="00CA64DE"/>
    <w:rsid w:val="00CA77B9"/>
    <w:rsid w:val="00CB4471"/>
    <w:rsid w:val="00CC3879"/>
    <w:rsid w:val="00CC39AD"/>
    <w:rsid w:val="00CC45F6"/>
    <w:rsid w:val="00CC5ABA"/>
    <w:rsid w:val="00CC6474"/>
    <w:rsid w:val="00CD00D9"/>
    <w:rsid w:val="00CD42B4"/>
    <w:rsid w:val="00CD5B89"/>
    <w:rsid w:val="00CD67B9"/>
    <w:rsid w:val="00CD6953"/>
    <w:rsid w:val="00CE32F6"/>
    <w:rsid w:val="00CE44A9"/>
    <w:rsid w:val="00CE5E6D"/>
    <w:rsid w:val="00CE6362"/>
    <w:rsid w:val="00CE683A"/>
    <w:rsid w:val="00CF31F8"/>
    <w:rsid w:val="00D00D72"/>
    <w:rsid w:val="00D040CB"/>
    <w:rsid w:val="00D0472C"/>
    <w:rsid w:val="00D05113"/>
    <w:rsid w:val="00D27F80"/>
    <w:rsid w:val="00D32AC5"/>
    <w:rsid w:val="00D33443"/>
    <w:rsid w:val="00D3461F"/>
    <w:rsid w:val="00D37692"/>
    <w:rsid w:val="00D41FF8"/>
    <w:rsid w:val="00D45776"/>
    <w:rsid w:val="00D46ACE"/>
    <w:rsid w:val="00D500FA"/>
    <w:rsid w:val="00D51557"/>
    <w:rsid w:val="00D54555"/>
    <w:rsid w:val="00D572C4"/>
    <w:rsid w:val="00D61B5B"/>
    <w:rsid w:val="00D6398B"/>
    <w:rsid w:val="00D65337"/>
    <w:rsid w:val="00D67B66"/>
    <w:rsid w:val="00D70A28"/>
    <w:rsid w:val="00D72177"/>
    <w:rsid w:val="00D7343C"/>
    <w:rsid w:val="00D7487C"/>
    <w:rsid w:val="00D75B29"/>
    <w:rsid w:val="00D80B0F"/>
    <w:rsid w:val="00D81B68"/>
    <w:rsid w:val="00D85358"/>
    <w:rsid w:val="00D86580"/>
    <w:rsid w:val="00D96D97"/>
    <w:rsid w:val="00D97072"/>
    <w:rsid w:val="00D97EFE"/>
    <w:rsid w:val="00DA071F"/>
    <w:rsid w:val="00DA29F3"/>
    <w:rsid w:val="00DB3E70"/>
    <w:rsid w:val="00DB4AEC"/>
    <w:rsid w:val="00DB62A7"/>
    <w:rsid w:val="00DB65C5"/>
    <w:rsid w:val="00DB7986"/>
    <w:rsid w:val="00DC3B4B"/>
    <w:rsid w:val="00DC479D"/>
    <w:rsid w:val="00DC50B6"/>
    <w:rsid w:val="00DD1211"/>
    <w:rsid w:val="00DD44B0"/>
    <w:rsid w:val="00DD5250"/>
    <w:rsid w:val="00DE162F"/>
    <w:rsid w:val="00DE1778"/>
    <w:rsid w:val="00DE647D"/>
    <w:rsid w:val="00DF7564"/>
    <w:rsid w:val="00E00A4F"/>
    <w:rsid w:val="00E06AA1"/>
    <w:rsid w:val="00E10CCD"/>
    <w:rsid w:val="00E12ABD"/>
    <w:rsid w:val="00E155B6"/>
    <w:rsid w:val="00E164A0"/>
    <w:rsid w:val="00E21614"/>
    <w:rsid w:val="00E22A4A"/>
    <w:rsid w:val="00E252FF"/>
    <w:rsid w:val="00E313C0"/>
    <w:rsid w:val="00E408F9"/>
    <w:rsid w:val="00E51A5A"/>
    <w:rsid w:val="00E539F4"/>
    <w:rsid w:val="00E56459"/>
    <w:rsid w:val="00E607C6"/>
    <w:rsid w:val="00E6293D"/>
    <w:rsid w:val="00E73649"/>
    <w:rsid w:val="00E85158"/>
    <w:rsid w:val="00E85C48"/>
    <w:rsid w:val="00E8663F"/>
    <w:rsid w:val="00E91C38"/>
    <w:rsid w:val="00E969B2"/>
    <w:rsid w:val="00EA1B8F"/>
    <w:rsid w:val="00EA526E"/>
    <w:rsid w:val="00EA5326"/>
    <w:rsid w:val="00EC410B"/>
    <w:rsid w:val="00EC7869"/>
    <w:rsid w:val="00ED5C7A"/>
    <w:rsid w:val="00ED6F1A"/>
    <w:rsid w:val="00EE13DC"/>
    <w:rsid w:val="00EE2D50"/>
    <w:rsid w:val="00EE67CE"/>
    <w:rsid w:val="00EF15C7"/>
    <w:rsid w:val="00EF775A"/>
    <w:rsid w:val="00F0387A"/>
    <w:rsid w:val="00F07608"/>
    <w:rsid w:val="00F20D6A"/>
    <w:rsid w:val="00F35966"/>
    <w:rsid w:val="00F35ECB"/>
    <w:rsid w:val="00F364C7"/>
    <w:rsid w:val="00F36A56"/>
    <w:rsid w:val="00F41B64"/>
    <w:rsid w:val="00F535F8"/>
    <w:rsid w:val="00F53E9E"/>
    <w:rsid w:val="00F54A95"/>
    <w:rsid w:val="00F61B96"/>
    <w:rsid w:val="00F70113"/>
    <w:rsid w:val="00F72169"/>
    <w:rsid w:val="00F75AB9"/>
    <w:rsid w:val="00F81939"/>
    <w:rsid w:val="00F834A7"/>
    <w:rsid w:val="00F901FA"/>
    <w:rsid w:val="00F92AF9"/>
    <w:rsid w:val="00F97F17"/>
    <w:rsid w:val="00FA27BD"/>
    <w:rsid w:val="00FB0FC5"/>
    <w:rsid w:val="00FB601A"/>
    <w:rsid w:val="00FB67BD"/>
    <w:rsid w:val="00FD0B5F"/>
    <w:rsid w:val="00FD0D37"/>
    <w:rsid w:val="00FD5199"/>
    <w:rsid w:val="00FD7797"/>
    <w:rsid w:val="00FE03F2"/>
    <w:rsid w:val="00FE1D20"/>
    <w:rsid w:val="00FE3970"/>
    <w:rsid w:val="00FE6787"/>
    <w:rsid w:val="00FF1317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BD300"/>
  <w15:chartTrackingRefBased/>
  <w15:docId w15:val="{41FD9A80-F7DB-A943-8ECD-22687F20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2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2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2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2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2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2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2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20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2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202"/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202"/>
    <w:rPr>
      <w:rFonts w:eastAsiaTheme="majorEastAsia" w:cstheme="majorBidi"/>
      <w:i/>
      <w:iCs/>
      <w:color w:val="2F5496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202"/>
    <w:rPr>
      <w:rFonts w:eastAsiaTheme="majorEastAsia" w:cstheme="majorBidi"/>
      <w:color w:val="2F5496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202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202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202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202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2332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202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2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202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233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202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233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2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2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202"/>
    <w:rPr>
      <w:i/>
      <w:iCs/>
      <w:color w:val="2F5496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233202"/>
    <w:rPr>
      <w:b/>
      <w:bCs/>
      <w:smallCaps/>
      <w:color w:val="2F5496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23320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332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3202"/>
  </w:style>
  <w:style w:type="character" w:styleId="LineNumber">
    <w:name w:val="line number"/>
    <w:basedOn w:val="DefaultParagraphFont"/>
    <w:uiPriority w:val="99"/>
    <w:semiHidden/>
    <w:unhideWhenUsed/>
    <w:rsid w:val="00233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fa Zemouri</dc:creator>
  <cp:keywords/>
  <dc:description/>
  <cp:lastModifiedBy>Charifa Zemouri</cp:lastModifiedBy>
  <cp:revision>2</cp:revision>
  <dcterms:created xsi:type="dcterms:W3CDTF">2025-01-06T09:28:00Z</dcterms:created>
  <dcterms:modified xsi:type="dcterms:W3CDTF">2025-07-02T11:30:00Z</dcterms:modified>
</cp:coreProperties>
</file>